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2CBBB" w14:textId="4E26F7A2" w:rsidR="00037C4B" w:rsidRPr="00C40CA2" w:rsidRDefault="00C40CA2">
      <w:pPr>
        <w:rPr>
          <w:b/>
          <w:lang w:val="en-US"/>
        </w:rPr>
      </w:pPr>
      <w:r w:rsidRPr="00C40CA2">
        <w:rPr>
          <w:b/>
          <w:lang w:val="en-US"/>
        </w:rPr>
        <w:t xml:space="preserve">Additional file </w:t>
      </w:r>
      <w:r w:rsidR="007D5D84" w:rsidRPr="00C40CA2">
        <w:rPr>
          <w:b/>
          <w:lang w:val="en-US"/>
        </w:rPr>
        <w:t>1</w:t>
      </w:r>
    </w:p>
    <w:p w14:paraId="1FF509E8" w14:textId="315AAB69" w:rsidR="002166E5" w:rsidRPr="00B576F8" w:rsidRDefault="002166E5" w:rsidP="002166E5">
      <w:pPr>
        <w:rPr>
          <w:rFonts w:cstheme="minorHAnsi"/>
          <w:lang w:val="en-US"/>
        </w:rPr>
      </w:pPr>
      <w:r w:rsidRPr="001C7380">
        <w:rPr>
          <w:rFonts w:cstheme="minorHAnsi"/>
          <w:b/>
          <w:bCs/>
          <w:lang w:val="en-US"/>
        </w:rPr>
        <w:t xml:space="preserve">Table </w:t>
      </w:r>
      <w:r w:rsidR="00C40CA2">
        <w:rPr>
          <w:rFonts w:cstheme="minorHAnsi"/>
          <w:b/>
          <w:bCs/>
          <w:lang w:val="en-US"/>
        </w:rPr>
        <w:t>S</w:t>
      </w:r>
      <w:r w:rsidRPr="001C7380">
        <w:rPr>
          <w:rFonts w:cstheme="minorHAnsi"/>
          <w:b/>
          <w:bCs/>
          <w:lang w:val="en-US"/>
        </w:rPr>
        <w:t>1</w:t>
      </w:r>
      <w:r w:rsidRPr="00B576F8">
        <w:rPr>
          <w:rFonts w:cstheme="minorHAnsi"/>
          <w:lang w:val="en-US"/>
        </w:rPr>
        <w:t xml:space="preserve">. Intra-rater reliability of the </w:t>
      </w:r>
      <w:r w:rsidR="00765D02">
        <w:rPr>
          <w:rFonts w:cstheme="minorHAnsi"/>
          <w:lang w:val="en-US"/>
        </w:rPr>
        <w:t>PM</w:t>
      </w:r>
      <w:r w:rsidRPr="00B576F8">
        <w:rPr>
          <w:rFonts w:cstheme="minorHAnsi"/>
          <w:lang w:val="en-US"/>
        </w:rPr>
        <w:t>CT variables (n = 10 repeated measurements each).</w:t>
      </w:r>
    </w:p>
    <w:tbl>
      <w:tblPr>
        <w:tblStyle w:val="TableGrid"/>
        <w:tblW w:w="96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3218"/>
        <w:gridCol w:w="3218"/>
      </w:tblGrid>
      <w:tr w:rsidR="002166E5" w:rsidRPr="00B576F8" w14:paraId="3F0F46B8" w14:textId="77777777" w:rsidTr="006A3CCE">
        <w:trPr>
          <w:trHeight w:val="252"/>
        </w:trPr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3E4062F5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Variable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47212C0B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ICC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5EA37012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95% CI</w:t>
            </w:r>
          </w:p>
        </w:tc>
      </w:tr>
      <w:tr w:rsidR="002166E5" w:rsidRPr="00B576F8" w14:paraId="2463B9F6" w14:textId="77777777" w:rsidTr="006A3CCE">
        <w:trPr>
          <w:trHeight w:val="252"/>
        </w:trPr>
        <w:tc>
          <w:tcPr>
            <w:tcW w:w="3218" w:type="dxa"/>
            <w:tcBorders>
              <w:bottom w:val="nil"/>
            </w:tcBorders>
          </w:tcPr>
          <w:p w14:paraId="4818D510" w14:textId="756E8934" w:rsidR="002166E5" w:rsidRPr="00B576F8" w:rsidRDefault="007D5D84" w:rsidP="006A3CCE">
            <w:pPr>
              <w:rPr>
                <w:rFonts w:cstheme="minorHAnsi"/>
              </w:rPr>
            </w:pPr>
            <w:r>
              <w:rPr>
                <w:rFonts w:cstheme="minorHAnsi"/>
              </w:rPr>
              <w:t>Channel</w:t>
            </w:r>
            <w:r w:rsidR="002166E5" w:rsidRPr="00B576F8">
              <w:rPr>
                <w:rFonts w:cstheme="minorHAnsi"/>
              </w:rPr>
              <w:t xml:space="preserve"> diameter (mm)</w:t>
            </w:r>
          </w:p>
        </w:tc>
        <w:tc>
          <w:tcPr>
            <w:tcW w:w="3218" w:type="dxa"/>
            <w:tcBorders>
              <w:bottom w:val="nil"/>
            </w:tcBorders>
          </w:tcPr>
          <w:p w14:paraId="7BB2A6F1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0.81</w:t>
            </w:r>
            <w:bookmarkStart w:id="0" w:name="_GoBack"/>
            <w:bookmarkEnd w:id="0"/>
          </w:p>
        </w:tc>
        <w:tc>
          <w:tcPr>
            <w:tcW w:w="3218" w:type="dxa"/>
            <w:tcBorders>
              <w:bottom w:val="nil"/>
            </w:tcBorders>
          </w:tcPr>
          <w:p w14:paraId="0FBB6D7B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0.39—0.95</w:t>
            </w:r>
          </w:p>
        </w:tc>
      </w:tr>
      <w:tr w:rsidR="002166E5" w:rsidRPr="00B576F8" w14:paraId="5DA02444" w14:textId="77777777" w:rsidTr="006A3CCE">
        <w:trPr>
          <w:trHeight w:val="252"/>
        </w:trPr>
        <w:tc>
          <w:tcPr>
            <w:tcW w:w="3218" w:type="dxa"/>
            <w:tcBorders>
              <w:bottom w:val="nil"/>
            </w:tcBorders>
          </w:tcPr>
          <w:p w14:paraId="20E1E7A3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Ring diameter (mm)</w:t>
            </w:r>
          </w:p>
        </w:tc>
        <w:tc>
          <w:tcPr>
            <w:tcW w:w="3218" w:type="dxa"/>
            <w:tcBorders>
              <w:bottom w:val="nil"/>
            </w:tcBorders>
          </w:tcPr>
          <w:p w14:paraId="158026D1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0.94</w:t>
            </w:r>
          </w:p>
        </w:tc>
        <w:tc>
          <w:tcPr>
            <w:tcW w:w="3218" w:type="dxa"/>
            <w:tcBorders>
              <w:bottom w:val="nil"/>
            </w:tcBorders>
          </w:tcPr>
          <w:p w14:paraId="705DE827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0.78—0.99</w:t>
            </w:r>
          </w:p>
        </w:tc>
      </w:tr>
      <w:tr w:rsidR="002166E5" w:rsidRPr="00B576F8" w14:paraId="7C6D04B8" w14:textId="77777777" w:rsidTr="006A3CCE">
        <w:trPr>
          <w:trHeight w:val="252"/>
        </w:trPr>
        <w:tc>
          <w:tcPr>
            <w:tcW w:w="3218" w:type="dxa"/>
            <w:tcBorders>
              <w:top w:val="nil"/>
              <w:bottom w:val="single" w:sz="4" w:space="0" w:color="auto"/>
            </w:tcBorders>
          </w:tcPr>
          <w:p w14:paraId="639C2788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Ring thickness (mm)</w:t>
            </w:r>
          </w:p>
        </w:tc>
        <w:tc>
          <w:tcPr>
            <w:tcW w:w="3218" w:type="dxa"/>
            <w:tcBorders>
              <w:top w:val="nil"/>
              <w:bottom w:val="single" w:sz="4" w:space="0" w:color="auto"/>
            </w:tcBorders>
          </w:tcPr>
          <w:p w14:paraId="78A57CA5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0.73</w:t>
            </w:r>
          </w:p>
        </w:tc>
        <w:tc>
          <w:tcPr>
            <w:tcW w:w="3218" w:type="dxa"/>
            <w:tcBorders>
              <w:top w:val="nil"/>
              <w:bottom w:val="single" w:sz="4" w:space="0" w:color="auto"/>
            </w:tcBorders>
          </w:tcPr>
          <w:p w14:paraId="7FABC9E3" w14:textId="77777777" w:rsidR="002166E5" w:rsidRPr="00B576F8" w:rsidRDefault="002166E5" w:rsidP="006A3CCE">
            <w:pPr>
              <w:rPr>
                <w:rFonts w:cstheme="minorHAnsi"/>
              </w:rPr>
            </w:pPr>
            <w:r w:rsidRPr="00B576F8">
              <w:rPr>
                <w:rFonts w:cstheme="minorHAnsi"/>
              </w:rPr>
              <w:t>0.21—0.93</w:t>
            </w:r>
          </w:p>
        </w:tc>
      </w:tr>
    </w:tbl>
    <w:p w14:paraId="7D5AFF66" w14:textId="7882B031" w:rsidR="002166E5" w:rsidRPr="00B576F8" w:rsidRDefault="002166E5" w:rsidP="002166E5">
      <w:pPr>
        <w:rPr>
          <w:rFonts w:cstheme="minorHAnsi"/>
          <w:lang w:val="en-US"/>
        </w:rPr>
      </w:pPr>
      <w:r w:rsidRPr="00B576F8">
        <w:rPr>
          <w:rFonts w:cstheme="minorHAnsi"/>
          <w:lang w:val="en-US"/>
        </w:rPr>
        <w:t>CI = C</w:t>
      </w:r>
      <w:r w:rsidR="004C0B8D">
        <w:rPr>
          <w:rFonts w:cstheme="minorHAnsi"/>
          <w:lang w:val="en-US"/>
        </w:rPr>
        <w:t>onfidence interval, ICC = Intra</w:t>
      </w:r>
      <w:r w:rsidRPr="00B576F8">
        <w:rPr>
          <w:rFonts w:cstheme="minorHAnsi"/>
          <w:lang w:val="en-US"/>
        </w:rPr>
        <w:t xml:space="preserve">class </w:t>
      </w:r>
      <w:r w:rsidR="004C0B8D">
        <w:rPr>
          <w:rFonts w:cstheme="minorHAnsi"/>
          <w:lang w:val="en-US"/>
        </w:rPr>
        <w:t xml:space="preserve">correlation </w:t>
      </w:r>
      <w:r w:rsidRPr="00B576F8">
        <w:rPr>
          <w:rFonts w:cstheme="minorHAnsi"/>
          <w:lang w:val="en-US"/>
        </w:rPr>
        <w:t>coefficient</w:t>
      </w:r>
    </w:p>
    <w:p w14:paraId="0D556449" w14:textId="77777777" w:rsidR="002166E5" w:rsidRPr="007D5D84" w:rsidRDefault="002166E5">
      <w:pPr>
        <w:rPr>
          <w:lang w:val="en-US"/>
        </w:rPr>
      </w:pPr>
    </w:p>
    <w:sectPr w:rsidR="002166E5" w:rsidRPr="007D5D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6E5"/>
    <w:rsid w:val="0000545D"/>
    <w:rsid w:val="000154F8"/>
    <w:rsid w:val="00021FCA"/>
    <w:rsid w:val="00033093"/>
    <w:rsid w:val="00033393"/>
    <w:rsid w:val="00037C4B"/>
    <w:rsid w:val="000413BD"/>
    <w:rsid w:val="00042D47"/>
    <w:rsid w:val="0004354D"/>
    <w:rsid w:val="00046648"/>
    <w:rsid w:val="00055050"/>
    <w:rsid w:val="00056686"/>
    <w:rsid w:val="0006194E"/>
    <w:rsid w:val="0006780C"/>
    <w:rsid w:val="00073583"/>
    <w:rsid w:val="00083052"/>
    <w:rsid w:val="00085560"/>
    <w:rsid w:val="00096CD7"/>
    <w:rsid w:val="000A0A5C"/>
    <w:rsid w:val="000A12B3"/>
    <w:rsid w:val="000A2B3F"/>
    <w:rsid w:val="000A734E"/>
    <w:rsid w:val="000B11F4"/>
    <w:rsid w:val="000B4159"/>
    <w:rsid w:val="000C3CD9"/>
    <w:rsid w:val="000D1146"/>
    <w:rsid w:val="000D243C"/>
    <w:rsid w:val="000E1A61"/>
    <w:rsid w:val="00107F75"/>
    <w:rsid w:val="0011067E"/>
    <w:rsid w:val="00114197"/>
    <w:rsid w:val="00137FA0"/>
    <w:rsid w:val="001470C7"/>
    <w:rsid w:val="001505A7"/>
    <w:rsid w:val="0016256F"/>
    <w:rsid w:val="001631D7"/>
    <w:rsid w:val="00165145"/>
    <w:rsid w:val="00165783"/>
    <w:rsid w:val="00166D2F"/>
    <w:rsid w:val="00170A9E"/>
    <w:rsid w:val="00181431"/>
    <w:rsid w:val="001873AA"/>
    <w:rsid w:val="00191DB3"/>
    <w:rsid w:val="001A7164"/>
    <w:rsid w:val="001B7E3C"/>
    <w:rsid w:val="001C5EF4"/>
    <w:rsid w:val="001D658B"/>
    <w:rsid w:val="001D7EDF"/>
    <w:rsid w:val="001E1DD2"/>
    <w:rsid w:val="001F4994"/>
    <w:rsid w:val="001F5AEC"/>
    <w:rsid w:val="002039D0"/>
    <w:rsid w:val="002128E7"/>
    <w:rsid w:val="002166E5"/>
    <w:rsid w:val="00223316"/>
    <w:rsid w:val="00250A75"/>
    <w:rsid w:val="00253E59"/>
    <w:rsid w:val="0025682C"/>
    <w:rsid w:val="002570B8"/>
    <w:rsid w:val="00260A16"/>
    <w:rsid w:val="0026316F"/>
    <w:rsid w:val="002701FF"/>
    <w:rsid w:val="00271930"/>
    <w:rsid w:val="00273B86"/>
    <w:rsid w:val="00276C2B"/>
    <w:rsid w:val="00285E29"/>
    <w:rsid w:val="00292584"/>
    <w:rsid w:val="00292DE9"/>
    <w:rsid w:val="002A35BD"/>
    <w:rsid w:val="002A39CC"/>
    <w:rsid w:val="002A474C"/>
    <w:rsid w:val="002A6036"/>
    <w:rsid w:val="002A62F4"/>
    <w:rsid w:val="002B30C3"/>
    <w:rsid w:val="002B315D"/>
    <w:rsid w:val="002B3576"/>
    <w:rsid w:val="002C137D"/>
    <w:rsid w:val="002D4924"/>
    <w:rsid w:val="002E50DC"/>
    <w:rsid w:val="002F0BB1"/>
    <w:rsid w:val="002F539E"/>
    <w:rsid w:val="002F6F1C"/>
    <w:rsid w:val="003055CB"/>
    <w:rsid w:val="003059B6"/>
    <w:rsid w:val="00314AF4"/>
    <w:rsid w:val="003154A6"/>
    <w:rsid w:val="00317CFB"/>
    <w:rsid w:val="00325280"/>
    <w:rsid w:val="00326BB1"/>
    <w:rsid w:val="00337F57"/>
    <w:rsid w:val="00342AD5"/>
    <w:rsid w:val="0034317D"/>
    <w:rsid w:val="00345FD2"/>
    <w:rsid w:val="00347373"/>
    <w:rsid w:val="003477D3"/>
    <w:rsid w:val="00352A87"/>
    <w:rsid w:val="00355941"/>
    <w:rsid w:val="003566C1"/>
    <w:rsid w:val="00364950"/>
    <w:rsid w:val="003702D0"/>
    <w:rsid w:val="00381144"/>
    <w:rsid w:val="00386713"/>
    <w:rsid w:val="0039138D"/>
    <w:rsid w:val="0039615F"/>
    <w:rsid w:val="003A1EC1"/>
    <w:rsid w:val="003B10BB"/>
    <w:rsid w:val="003B59B4"/>
    <w:rsid w:val="003C140B"/>
    <w:rsid w:val="003C7F06"/>
    <w:rsid w:val="003D1C08"/>
    <w:rsid w:val="003D5354"/>
    <w:rsid w:val="003E3F98"/>
    <w:rsid w:val="003F29CA"/>
    <w:rsid w:val="003F4D7C"/>
    <w:rsid w:val="003F4DB5"/>
    <w:rsid w:val="00403E97"/>
    <w:rsid w:val="0040610D"/>
    <w:rsid w:val="004215E0"/>
    <w:rsid w:val="004311E9"/>
    <w:rsid w:val="00435F69"/>
    <w:rsid w:val="00435FA7"/>
    <w:rsid w:val="0044581A"/>
    <w:rsid w:val="00447D19"/>
    <w:rsid w:val="0045135A"/>
    <w:rsid w:val="00453AFA"/>
    <w:rsid w:val="00455814"/>
    <w:rsid w:val="00455DEF"/>
    <w:rsid w:val="004567B8"/>
    <w:rsid w:val="004577A4"/>
    <w:rsid w:val="0047532A"/>
    <w:rsid w:val="00481592"/>
    <w:rsid w:val="00487D28"/>
    <w:rsid w:val="0049003F"/>
    <w:rsid w:val="00490C5A"/>
    <w:rsid w:val="00490CF7"/>
    <w:rsid w:val="00492551"/>
    <w:rsid w:val="004B6D54"/>
    <w:rsid w:val="004C0B8D"/>
    <w:rsid w:val="004C312B"/>
    <w:rsid w:val="004C5B64"/>
    <w:rsid w:val="004C71C2"/>
    <w:rsid w:val="004D0BFD"/>
    <w:rsid w:val="004D1F75"/>
    <w:rsid w:val="004D3EC3"/>
    <w:rsid w:val="004D6391"/>
    <w:rsid w:val="004E3724"/>
    <w:rsid w:val="004E4519"/>
    <w:rsid w:val="005009AE"/>
    <w:rsid w:val="00502FF1"/>
    <w:rsid w:val="00504A9F"/>
    <w:rsid w:val="00510727"/>
    <w:rsid w:val="00512324"/>
    <w:rsid w:val="00522DE1"/>
    <w:rsid w:val="00524959"/>
    <w:rsid w:val="00525B59"/>
    <w:rsid w:val="00531B31"/>
    <w:rsid w:val="00532526"/>
    <w:rsid w:val="00535459"/>
    <w:rsid w:val="005409E1"/>
    <w:rsid w:val="00541816"/>
    <w:rsid w:val="00542BCB"/>
    <w:rsid w:val="0054476A"/>
    <w:rsid w:val="00544B23"/>
    <w:rsid w:val="00544DE6"/>
    <w:rsid w:val="0054650F"/>
    <w:rsid w:val="005472EE"/>
    <w:rsid w:val="005679F5"/>
    <w:rsid w:val="0057316E"/>
    <w:rsid w:val="005862F2"/>
    <w:rsid w:val="0058712E"/>
    <w:rsid w:val="00591D74"/>
    <w:rsid w:val="00595E0A"/>
    <w:rsid w:val="00597ACF"/>
    <w:rsid w:val="005B0039"/>
    <w:rsid w:val="005B3C94"/>
    <w:rsid w:val="005C308D"/>
    <w:rsid w:val="005C5A7B"/>
    <w:rsid w:val="005D3D30"/>
    <w:rsid w:val="005F0E9B"/>
    <w:rsid w:val="005F20D4"/>
    <w:rsid w:val="005F2262"/>
    <w:rsid w:val="005F494D"/>
    <w:rsid w:val="00600517"/>
    <w:rsid w:val="0060102B"/>
    <w:rsid w:val="00603590"/>
    <w:rsid w:val="00607118"/>
    <w:rsid w:val="00611090"/>
    <w:rsid w:val="00611414"/>
    <w:rsid w:val="00614BF1"/>
    <w:rsid w:val="006164A4"/>
    <w:rsid w:val="00621777"/>
    <w:rsid w:val="00632E8F"/>
    <w:rsid w:val="006376ED"/>
    <w:rsid w:val="00641556"/>
    <w:rsid w:val="006444EC"/>
    <w:rsid w:val="00646877"/>
    <w:rsid w:val="006468B4"/>
    <w:rsid w:val="00650F0C"/>
    <w:rsid w:val="00656BA2"/>
    <w:rsid w:val="00660577"/>
    <w:rsid w:val="00667A7B"/>
    <w:rsid w:val="00673B59"/>
    <w:rsid w:val="00676066"/>
    <w:rsid w:val="0067700B"/>
    <w:rsid w:val="00683488"/>
    <w:rsid w:val="006850C9"/>
    <w:rsid w:val="00690A1D"/>
    <w:rsid w:val="0069599F"/>
    <w:rsid w:val="006A2801"/>
    <w:rsid w:val="006A2E2B"/>
    <w:rsid w:val="006B2D97"/>
    <w:rsid w:val="006B38AA"/>
    <w:rsid w:val="006C05DE"/>
    <w:rsid w:val="006C7C3A"/>
    <w:rsid w:val="006D1C83"/>
    <w:rsid w:val="006D53A5"/>
    <w:rsid w:val="006D5640"/>
    <w:rsid w:val="006E1A64"/>
    <w:rsid w:val="006E365D"/>
    <w:rsid w:val="006E5556"/>
    <w:rsid w:val="006E6E51"/>
    <w:rsid w:val="006F0D9D"/>
    <w:rsid w:val="006F697D"/>
    <w:rsid w:val="006F735B"/>
    <w:rsid w:val="0070078E"/>
    <w:rsid w:val="00703CE3"/>
    <w:rsid w:val="00704540"/>
    <w:rsid w:val="00711D2A"/>
    <w:rsid w:val="00714BA0"/>
    <w:rsid w:val="007335D9"/>
    <w:rsid w:val="007346B2"/>
    <w:rsid w:val="00736639"/>
    <w:rsid w:val="007429E0"/>
    <w:rsid w:val="00743709"/>
    <w:rsid w:val="00755219"/>
    <w:rsid w:val="00765D02"/>
    <w:rsid w:val="00774D7D"/>
    <w:rsid w:val="00784EE5"/>
    <w:rsid w:val="00785101"/>
    <w:rsid w:val="00791A29"/>
    <w:rsid w:val="007B5B04"/>
    <w:rsid w:val="007B6FBC"/>
    <w:rsid w:val="007B7588"/>
    <w:rsid w:val="007B76A0"/>
    <w:rsid w:val="007C10E4"/>
    <w:rsid w:val="007C4A1F"/>
    <w:rsid w:val="007C4AA9"/>
    <w:rsid w:val="007D358F"/>
    <w:rsid w:val="007D5D84"/>
    <w:rsid w:val="007E04F0"/>
    <w:rsid w:val="007E1930"/>
    <w:rsid w:val="007E21FE"/>
    <w:rsid w:val="007E22C3"/>
    <w:rsid w:val="007E5808"/>
    <w:rsid w:val="007F06E7"/>
    <w:rsid w:val="007F2988"/>
    <w:rsid w:val="008071B9"/>
    <w:rsid w:val="0081257E"/>
    <w:rsid w:val="00813F12"/>
    <w:rsid w:val="00816630"/>
    <w:rsid w:val="008241D3"/>
    <w:rsid w:val="008326A5"/>
    <w:rsid w:val="008328D5"/>
    <w:rsid w:val="00850282"/>
    <w:rsid w:val="008551F1"/>
    <w:rsid w:val="00860503"/>
    <w:rsid w:val="00862452"/>
    <w:rsid w:val="00864013"/>
    <w:rsid w:val="00865B1E"/>
    <w:rsid w:val="00871226"/>
    <w:rsid w:val="00875A50"/>
    <w:rsid w:val="00877FE8"/>
    <w:rsid w:val="00883730"/>
    <w:rsid w:val="00883AB5"/>
    <w:rsid w:val="00885F80"/>
    <w:rsid w:val="00887FF9"/>
    <w:rsid w:val="00891080"/>
    <w:rsid w:val="008911C0"/>
    <w:rsid w:val="00896448"/>
    <w:rsid w:val="00897A4A"/>
    <w:rsid w:val="008A0363"/>
    <w:rsid w:val="008A78AF"/>
    <w:rsid w:val="008C2DCC"/>
    <w:rsid w:val="008C7A0C"/>
    <w:rsid w:val="008E3D07"/>
    <w:rsid w:val="00900A85"/>
    <w:rsid w:val="009016FD"/>
    <w:rsid w:val="00902770"/>
    <w:rsid w:val="00906A8A"/>
    <w:rsid w:val="00926378"/>
    <w:rsid w:val="0093264C"/>
    <w:rsid w:val="009327DB"/>
    <w:rsid w:val="0094240C"/>
    <w:rsid w:val="00945BCB"/>
    <w:rsid w:val="00953ECE"/>
    <w:rsid w:val="009570AC"/>
    <w:rsid w:val="00960854"/>
    <w:rsid w:val="009927C3"/>
    <w:rsid w:val="00993214"/>
    <w:rsid w:val="00994F89"/>
    <w:rsid w:val="00995A5A"/>
    <w:rsid w:val="00996686"/>
    <w:rsid w:val="009970AF"/>
    <w:rsid w:val="00997262"/>
    <w:rsid w:val="009A56F3"/>
    <w:rsid w:val="009A5D79"/>
    <w:rsid w:val="009B1E0B"/>
    <w:rsid w:val="009B2843"/>
    <w:rsid w:val="009B2FD0"/>
    <w:rsid w:val="009C1D53"/>
    <w:rsid w:val="009D0103"/>
    <w:rsid w:val="009D7144"/>
    <w:rsid w:val="009E744B"/>
    <w:rsid w:val="009F386D"/>
    <w:rsid w:val="009F6117"/>
    <w:rsid w:val="00A013AF"/>
    <w:rsid w:val="00A03FAF"/>
    <w:rsid w:val="00A05747"/>
    <w:rsid w:val="00A06590"/>
    <w:rsid w:val="00A24329"/>
    <w:rsid w:val="00A25607"/>
    <w:rsid w:val="00A36E92"/>
    <w:rsid w:val="00A467BE"/>
    <w:rsid w:val="00A50622"/>
    <w:rsid w:val="00A520B0"/>
    <w:rsid w:val="00A67127"/>
    <w:rsid w:val="00A7398C"/>
    <w:rsid w:val="00A752FD"/>
    <w:rsid w:val="00A82064"/>
    <w:rsid w:val="00A833B8"/>
    <w:rsid w:val="00A85211"/>
    <w:rsid w:val="00A96C62"/>
    <w:rsid w:val="00AA3230"/>
    <w:rsid w:val="00AB3F82"/>
    <w:rsid w:val="00AB548D"/>
    <w:rsid w:val="00AD3F6C"/>
    <w:rsid w:val="00AD43B7"/>
    <w:rsid w:val="00AE2A82"/>
    <w:rsid w:val="00AF4EFF"/>
    <w:rsid w:val="00B13DC7"/>
    <w:rsid w:val="00B229D9"/>
    <w:rsid w:val="00B24A02"/>
    <w:rsid w:val="00B30DDF"/>
    <w:rsid w:val="00B4468E"/>
    <w:rsid w:val="00B53EC3"/>
    <w:rsid w:val="00B5687B"/>
    <w:rsid w:val="00B56D9D"/>
    <w:rsid w:val="00B60D0D"/>
    <w:rsid w:val="00B72C18"/>
    <w:rsid w:val="00B72EF8"/>
    <w:rsid w:val="00B82C49"/>
    <w:rsid w:val="00B90978"/>
    <w:rsid w:val="00B94E5C"/>
    <w:rsid w:val="00B97E3B"/>
    <w:rsid w:val="00BB5ABB"/>
    <w:rsid w:val="00BB7AD9"/>
    <w:rsid w:val="00BC1414"/>
    <w:rsid w:val="00BC52AF"/>
    <w:rsid w:val="00BC67BB"/>
    <w:rsid w:val="00BD0D0B"/>
    <w:rsid w:val="00BD1369"/>
    <w:rsid w:val="00BE0AB9"/>
    <w:rsid w:val="00BE1426"/>
    <w:rsid w:val="00BE27B5"/>
    <w:rsid w:val="00BE6484"/>
    <w:rsid w:val="00BE7B28"/>
    <w:rsid w:val="00BF01BA"/>
    <w:rsid w:val="00BF20B6"/>
    <w:rsid w:val="00BF5942"/>
    <w:rsid w:val="00BF5C82"/>
    <w:rsid w:val="00BF731E"/>
    <w:rsid w:val="00C112C7"/>
    <w:rsid w:val="00C12C88"/>
    <w:rsid w:val="00C12EF5"/>
    <w:rsid w:val="00C15324"/>
    <w:rsid w:val="00C15540"/>
    <w:rsid w:val="00C16AF1"/>
    <w:rsid w:val="00C23579"/>
    <w:rsid w:val="00C238EB"/>
    <w:rsid w:val="00C255FE"/>
    <w:rsid w:val="00C40CA2"/>
    <w:rsid w:val="00C41C3E"/>
    <w:rsid w:val="00C47F53"/>
    <w:rsid w:val="00C52FA6"/>
    <w:rsid w:val="00C631AD"/>
    <w:rsid w:val="00C638BF"/>
    <w:rsid w:val="00C71D06"/>
    <w:rsid w:val="00C74063"/>
    <w:rsid w:val="00C74A48"/>
    <w:rsid w:val="00C75A65"/>
    <w:rsid w:val="00C773A9"/>
    <w:rsid w:val="00C86AA1"/>
    <w:rsid w:val="00CA63BD"/>
    <w:rsid w:val="00CB5E80"/>
    <w:rsid w:val="00CB6921"/>
    <w:rsid w:val="00CC2FCB"/>
    <w:rsid w:val="00CC4015"/>
    <w:rsid w:val="00CC4E08"/>
    <w:rsid w:val="00CC70F3"/>
    <w:rsid w:val="00CC7CD2"/>
    <w:rsid w:val="00CD2D0F"/>
    <w:rsid w:val="00CD2E45"/>
    <w:rsid w:val="00CD31E9"/>
    <w:rsid w:val="00CD6A37"/>
    <w:rsid w:val="00CD762B"/>
    <w:rsid w:val="00D00687"/>
    <w:rsid w:val="00D025F1"/>
    <w:rsid w:val="00D21D53"/>
    <w:rsid w:val="00D22DA7"/>
    <w:rsid w:val="00D23A72"/>
    <w:rsid w:val="00D42BE0"/>
    <w:rsid w:val="00D46EF8"/>
    <w:rsid w:val="00D51D5F"/>
    <w:rsid w:val="00D62882"/>
    <w:rsid w:val="00D635F0"/>
    <w:rsid w:val="00D650A8"/>
    <w:rsid w:val="00D65BF3"/>
    <w:rsid w:val="00D7087B"/>
    <w:rsid w:val="00D820CF"/>
    <w:rsid w:val="00D8494B"/>
    <w:rsid w:val="00D86CB9"/>
    <w:rsid w:val="00D87010"/>
    <w:rsid w:val="00D95D71"/>
    <w:rsid w:val="00D97C53"/>
    <w:rsid w:val="00DA066F"/>
    <w:rsid w:val="00DA497A"/>
    <w:rsid w:val="00DB4725"/>
    <w:rsid w:val="00DB76BB"/>
    <w:rsid w:val="00DB7E4F"/>
    <w:rsid w:val="00DC2CC5"/>
    <w:rsid w:val="00DC59BF"/>
    <w:rsid w:val="00DF115B"/>
    <w:rsid w:val="00DF3F8F"/>
    <w:rsid w:val="00E03905"/>
    <w:rsid w:val="00E041CB"/>
    <w:rsid w:val="00E04F5B"/>
    <w:rsid w:val="00E114D2"/>
    <w:rsid w:val="00E2103F"/>
    <w:rsid w:val="00E46383"/>
    <w:rsid w:val="00E539CE"/>
    <w:rsid w:val="00E551D3"/>
    <w:rsid w:val="00E63E96"/>
    <w:rsid w:val="00E77F1D"/>
    <w:rsid w:val="00E81F5C"/>
    <w:rsid w:val="00E82013"/>
    <w:rsid w:val="00E8641C"/>
    <w:rsid w:val="00E9367D"/>
    <w:rsid w:val="00E93813"/>
    <w:rsid w:val="00EA0B67"/>
    <w:rsid w:val="00EA287F"/>
    <w:rsid w:val="00EB13C8"/>
    <w:rsid w:val="00EB593A"/>
    <w:rsid w:val="00ED43D7"/>
    <w:rsid w:val="00EE0C17"/>
    <w:rsid w:val="00EE0D70"/>
    <w:rsid w:val="00EE25B2"/>
    <w:rsid w:val="00EE3295"/>
    <w:rsid w:val="00EE52AB"/>
    <w:rsid w:val="00EE7DC6"/>
    <w:rsid w:val="00F00037"/>
    <w:rsid w:val="00F00AD9"/>
    <w:rsid w:val="00F00FD3"/>
    <w:rsid w:val="00F012CD"/>
    <w:rsid w:val="00F01F82"/>
    <w:rsid w:val="00F06E68"/>
    <w:rsid w:val="00F27BDF"/>
    <w:rsid w:val="00F36B15"/>
    <w:rsid w:val="00F370ED"/>
    <w:rsid w:val="00F40353"/>
    <w:rsid w:val="00F4098A"/>
    <w:rsid w:val="00F414A4"/>
    <w:rsid w:val="00F5206C"/>
    <w:rsid w:val="00F54E65"/>
    <w:rsid w:val="00F57F1B"/>
    <w:rsid w:val="00F6177A"/>
    <w:rsid w:val="00F67ABE"/>
    <w:rsid w:val="00F82BA1"/>
    <w:rsid w:val="00F90F0D"/>
    <w:rsid w:val="00F92183"/>
    <w:rsid w:val="00F95250"/>
    <w:rsid w:val="00FA39AC"/>
    <w:rsid w:val="00FC2810"/>
    <w:rsid w:val="00FC65DB"/>
    <w:rsid w:val="00FD12B8"/>
    <w:rsid w:val="00FD4018"/>
    <w:rsid w:val="00FE0A8B"/>
    <w:rsid w:val="00FE6B9C"/>
    <w:rsid w:val="00FF3EF7"/>
    <w:rsid w:val="00FF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9C1B"/>
  <w15:chartTrackingRefBased/>
  <w15:docId w15:val="{2D53AC8D-D20C-44C5-855F-74300E4D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.oura@outlook.com</dc:creator>
  <cp:keywords/>
  <dc:description/>
  <cp:lastModifiedBy>Ishwarya P.S.</cp:lastModifiedBy>
  <cp:revision>6</cp:revision>
  <dcterms:created xsi:type="dcterms:W3CDTF">2022-02-01T14:12:00Z</dcterms:created>
  <dcterms:modified xsi:type="dcterms:W3CDTF">2022-03-10T06:45:00Z</dcterms:modified>
</cp:coreProperties>
</file>